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7E3B5" w14:textId="7DDBB5EB" w:rsidR="00C520D7" w:rsidRDefault="00F64393" w:rsidP="00C520D7">
      <w:pPr>
        <w:suppressLineNumbers/>
        <w:spacing w:after="0" w:line="240" w:lineRule="auto"/>
        <w:rPr>
          <w:b/>
          <w:bCs/>
          <w:u w:val="single"/>
        </w:rPr>
      </w:pPr>
      <w:r>
        <w:rPr>
          <w:b/>
          <w:bCs/>
          <w:u w:val="single"/>
        </w:rPr>
        <w:t>Additional File</w:t>
      </w:r>
      <w:r w:rsidR="00C520D7">
        <w:rPr>
          <w:b/>
          <w:bCs/>
          <w:u w:val="single"/>
        </w:rPr>
        <w:t xml:space="preserve"> 1: ICD -10 CM codes for Unintentional and Undetermined Intent Drowning</w:t>
      </w:r>
    </w:p>
    <w:p w14:paraId="0DF744EA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</w:p>
    <w:p w14:paraId="621B7449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W65-W74 (Accidental drowning and submersion)</w:t>
      </w:r>
    </w:p>
    <w:p w14:paraId="524905F6" w14:textId="77777777" w:rsidR="00C520D7" w:rsidRDefault="00C520D7" w:rsidP="00C520D7">
      <w:pPr>
        <w:suppressLineNumbers/>
        <w:spacing w:after="0" w:line="240" w:lineRule="auto"/>
      </w:pPr>
      <w:r>
        <w:t>W65 (Drowning and submersion while in bath-tub)</w:t>
      </w:r>
    </w:p>
    <w:p w14:paraId="5676885B" w14:textId="77777777" w:rsidR="00C520D7" w:rsidRDefault="00C520D7" w:rsidP="00C520D7">
      <w:pPr>
        <w:suppressLineNumbers/>
        <w:spacing w:after="0" w:line="240" w:lineRule="auto"/>
      </w:pPr>
      <w:r>
        <w:t>W66 (Drowning and submersion following fall into bath-tub)</w:t>
      </w:r>
    </w:p>
    <w:p w14:paraId="1C59EAAB" w14:textId="77777777" w:rsidR="00C520D7" w:rsidRDefault="00C520D7" w:rsidP="00C520D7">
      <w:pPr>
        <w:suppressLineNumbers/>
        <w:spacing w:after="0" w:line="240" w:lineRule="auto"/>
      </w:pPr>
      <w:r>
        <w:t>W67 (Drowning and submersion while in swimming-pool)</w:t>
      </w:r>
    </w:p>
    <w:p w14:paraId="408C7345" w14:textId="77777777" w:rsidR="00C520D7" w:rsidRDefault="00C520D7" w:rsidP="00C520D7">
      <w:pPr>
        <w:suppressLineNumbers/>
        <w:spacing w:after="0" w:line="240" w:lineRule="auto"/>
      </w:pPr>
      <w:r>
        <w:t>W68 (Drowning and submersion following fall into swimming-pool)</w:t>
      </w:r>
    </w:p>
    <w:p w14:paraId="672EED0A" w14:textId="77777777" w:rsidR="00C520D7" w:rsidRDefault="00C520D7" w:rsidP="00C520D7">
      <w:pPr>
        <w:suppressLineNumbers/>
        <w:spacing w:after="0" w:line="240" w:lineRule="auto"/>
      </w:pPr>
      <w:r>
        <w:t>W69 (Drowning and submersion while in natural water)</w:t>
      </w:r>
    </w:p>
    <w:p w14:paraId="0E4883B5" w14:textId="77777777" w:rsidR="00C520D7" w:rsidRDefault="00C520D7" w:rsidP="00C520D7">
      <w:pPr>
        <w:suppressLineNumbers/>
        <w:spacing w:after="0" w:line="240" w:lineRule="auto"/>
      </w:pPr>
      <w:r>
        <w:t>W70 (Drowning and submersion following fall into natural water)</w:t>
      </w:r>
    </w:p>
    <w:p w14:paraId="0EF17FE3" w14:textId="77777777" w:rsidR="00C520D7" w:rsidRDefault="00C520D7" w:rsidP="00C520D7">
      <w:pPr>
        <w:suppressLineNumbers/>
        <w:spacing w:after="0" w:line="240" w:lineRule="auto"/>
      </w:pPr>
      <w:r>
        <w:t>W73 (Other specified drowning and submersion)</w:t>
      </w:r>
    </w:p>
    <w:p w14:paraId="61C3E5BB" w14:textId="77777777" w:rsidR="00C520D7" w:rsidRDefault="00C520D7" w:rsidP="00C520D7">
      <w:pPr>
        <w:suppressLineNumbers/>
        <w:spacing w:after="0" w:line="240" w:lineRule="auto"/>
      </w:pPr>
      <w:r>
        <w:t>W74 (Unspecified drowning and submersion)</w:t>
      </w:r>
    </w:p>
    <w:p w14:paraId="33510E9A" w14:textId="77777777" w:rsidR="00C520D7" w:rsidRDefault="00C520D7" w:rsidP="00C520D7">
      <w:pPr>
        <w:suppressLineNumbers/>
        <w:spacing w:after="0" w:line="240" w:lineRule="auto"/>
      </w:pPr>
    </w:p>
    <w:p w14:paraId="47A9F15A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V90 (Accident to watercraft causing drowning and submersion)</w:t>
      </w:r>
    </w:p>
    <w:p w14:paraId="5D9CE781" w14:textId="77777777" w:rsidR="00C520D7" w:rsidRDefault="00C520D7" w:rsidP="00C520D7">
      <w:pPr>
        <w:suppressLineNumbers/>
        <w:spacing w:after="0" w:line="240" w:lineRule="auto"/>
      </w:pPr>
      <w:r>
        <w:t>V90.0 (Accident to watercraft causing drowning and submersion, merchant ship)</w:t>
      </w:r>
    </w:p>
    <w:p w14:paraId="676A2996" w14:textId="77777777" w:rsidR="00C520D7" w:rsidRDefault="00C520D7" w:rsidP="00C520D7">
      <w:pPr>
        <w:suppressLineNumbers/>
        <w:spacing w:after="0" w:line="240" w:lineRule="auto"/>
      </w:pPr>
      <w:r>
        <w:t>V90.1 (Accident to watercraft causing drowning and submersion, passenger ship, ferry-boat, or liner)</w:t>
      </w:r>
    </w:p>
    <w:p w14:paraId="6ECA44A5" w14:textId="77777777" w:rsidR="00C520D7" w:rsidRDefault="00C520D7" w:rsidP="00C520D7">
      <w:pPr>
        <w:suppressLineNumbers/>
        <w:spacing w:after="0" w:line="240" w:lineRule="auto"/>
      </w:pPr>
      <w:r>
        <w:t>V90.2 (Accident to watercraft causing drowning and submersion, fishing boat)</w:t>
      </w:r>
    </w:p>
    <w:p w14:paraId="60B85005" w14:textId="77777777" w:rsidR="00C520D7" w:rsidRDefault="00C520D7" w:rsidP="00C520D7">
      <w:pPr>
        <w:suppressLineNumbers/>
        <w:spacing w:after="0" w:line="240" w:lineRule="auto"/>
      </w:pPr>
      <w:r>
        <w:t>V90.3 (Accident to watercraft causing drowning and submersion, other powered watercraft, hovercraft (on open water), or jet skis)</w:t>
      </w:r>
    </w:p>
    <w:p w14:paraId="19E2C72E" w14:textId="77777777" w:rsidR="00C520D7" w:rsidRDefault="00C520D7" w:rsidP="00C520D7">
      <w:pPr>
        <w:suppressLineNumbers/>
        <w:spacing w:after="0" w:line="240" w:lineRule="auto"/>
      </w:pPr>
      <w:r>
        <w:t>V90.4 (Accident to watercraft causing drowning and submersion, sailboat or yacht)</w:t>
      </w:r>
    </w:p>
    <w:p w14:paraId="2BFFF0C0" w14:textId="77777777" w:rsidR="00C520D7" w:rsidRDefault="00C520D7" w:rsidP="00C520D7">
      <w:pPr>
        <w:suppressLineNumbers/>
        <w:spacing w:after="0" w:line="240" w:lineRule="auto"/>
      </w:pPr>
      <w:r>
        <w:t>V90.5 (Accident to watercraft causing drowning and submersion, canoe or kayak)</w:t>
      </w:r>
    </w:p>
    <w:p w14:paraId="14C3C2B4" w14:textId="77777777" w:rsidR="00C520D7" w:rsidRDefault="00C520D7" w:rsidP="00C520D7">
      <w:pPr>
        <w:suppressLineNumbers/>
        <w:spacing w:after="0" w:line="240" w:lineRule="auto"/>
      </w:pPr>
      <w:r>
        <w:t>V90.6 (Accident to watercraft causing drowning and submersion, inflatable craft (nonpowered))</w:t>
      </w:r>
    </w:p>
    <w:p w14:paraId="35113BC6" w14:textId="77777777" w:rsidR="00C520D7" w:rsidRDefault="00C520D7" w:rsidP="00C520D7">
      <w:pPr>
        <w:suppressLineNumbers/>
        <w:spacing w:after="0" w:line="240" w:lineRule="auto"/>
      </w:pPr>
      <w:r>
        <w:t>V90.7 (Accident to watercraft causing drowning and submersion, water-skis)</w:t>
      </w:r>
    </w:p>
    <w:p w14:paraId="712EE03C" w14:textId="77777777" w:rsidR="00C520D7" w:rsidRDefault="00C520D7" w:rsidP="00C520D7">
      <w:pPr>
        <w:suppressLineNumbers/>
        <w:spacing w:after="0" w:line="240" w:lineRule="auto"/>
      </w:pPr>
      <w:r>
        <w:t>V90.8 (Accident to watercraft causing drowning and submersion, other unpowered watercraft, surf-board, or windsurfer)</w:t>
      </w:r>
    </w:p>
    <w:p w14:paraId="2E5D5EAD" w14:textId="77777777" w:rsidR="00C520D7" w:rsidRDefault="00C520D7" w:rsidP="00C520D7">
      <w:pPr>
        <w:suppressLineNumbers/>
        <w:spacing w:after="0" w:line="240" w:lineRule="auto"/>
      </w:pPr>
      <w:r>
        <w:t>V90.9 (Accident to watercraft causing drowning and submersion, unspecified watercraft, boat NOS, ship NOS, or watercraft NOS)</w:t>
      </w:r>
    </w:p>
    <w:p w14:paraId="4F05D682" w14:textId="77777777" w:rsidR="00C520D7" w:rsidRDefault="00C520D7" w:rsidP="00C520D7">
      <w:pPr>
        <w:suppressLineNumbers/>
        <w:spacing w:after="0" w:line="240" w:lineRule="auto"/>
      </w:pPr>
    </w:p>
    <w:p w14:paraId="2E0313E4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V92 (Water-transport-related drowning and submersion without accident to watercraft)</w:t>
      </w:r>
    </w:p>
    <w:p w14:paraId="471EE36D" w14:textId="77777777" w:rsidR="00C520D7" w:rsidRDefault="00C520D7" w:rsidP="00C520D7">
      <w:pPr>
        <w:suppressLineNumbers/>
        <w:spacing w:after="0" w:line="240" w:lineRule="auto"/>
      </w:pPr>
      <w:r>
        <w:t>V92.0 (Water-transport-related drowning and submersion without accident to watercraft, merchant ship)</w:t>
      </w:r>
    </w:p>
    <w:p w14:paraId="07079F06" w14:textId="77777777" w:rsidR="00C520D7" w:rsidRDefault="00C520D7" w:rsidP="00C520D7">
      <w:pPr>
        <w:suppressLineNumbers/>
        <w:spacing w:after="0" w:line="240" w:lineRule="auto"/>
      </w:pPr>
      <w:r>
        <w:t>V92.1 (Water-transport-related drowning and submersion without accident to watercraft, passenger ship, ferry-boat, or liner)</w:t>
      </w:r>
    </w:p>
    <w:p w14:paraId="4A6C552A" w14:textId="77777777" w:rsidR="00C520D7" w:rsidRDefault="00C520D7" w:rsidP="00C520D7">
      <w:pPr>
        <w:suppressLineNumbers/>
        <w:spacing w:after="0" w:line="240" w:lineRule="auto"/>
      </w:pPr>
      <w:r>
        <w:t>V92.2 (Water-transport-related drowning and submersion without accident to watercraft, fishing boat)</w:t>
      </w:r>
    </w:p>
    <w:p w14:paraId="390BF7A3" w14:textId="77777777" w:rsidR="00C520D7" w:rsidRDefault="00C520D7" w:rsidP="00C520D7">
      <w:pPr>
        <w:suppressLineNumbers/>
        <w:spacing w:after="0" w:line="240" w:lineRule="auto"/>
      </w:pPr>
      <w:r>
        <w:t>V92.3 (Water-transport-related drowning and submersion without accident to watercraft, other powered watercraft, hovercraft (on open water), or jet skis)</w:t>
      </w:r>
    </w:p>
    <w:p w14:paraId="1B27F7B7" w14:textId="77777777" w:rsidR="00C520D7" w:rsidRDefault="00C520D7" w:rsidP="00C520D7">
      <w:pPr>
        <w:suppressLineNumbers/>
        <w:spacing w:after="0" w:line="240" w:lineRule="auto"/>
      </w:pPr>
      <w:r>
        <w:t>V92.4 (Water-transport-related drowning and submersion without accident to watercraft, sailboat or yacht)</w:t>
      </w:r>
    </w:p>
    <w:p w14:paraId="6756F69A" w14:textId="77777777" w:rsidR="00C520D7" w:rsidRDefault="00C520D7" w:rsidP="00C520D7">
      <w:pPr>
        <w:suppressLineNumbers/>
        <w:spacing w:after="0" w:line="240" w:lineRule="auto"/>
      </w:pPr>
      <w:r>
        <w:t>V92.5 (Water-transport-related drowning and submersion without accident to watercraft, canoe or kayak)</w:t>
      </w:r>
    </w:p>
    <w:p w14:paraId="0E3F6AF5" w14:textId="77777777" w:rsidR="00C520D7" w:rsidRDefault="00C520D7" w:rsidP="00C520D7">
      <w:pPr>
        <w:suppressLineNumbers/>
        <w:spacing w:after="0" w:line="240" w:lineRule="auto"/>
      </w:pPr>
      <w:r>
        <w:t>V92.6 (Water-transport-related drowning and submersion without accident to watercraft, inflatable craft (nonpowered))</w:t>
      </w:r>
    </w:p>
    <w:p w14:paraId="31F6F9E5" w14:textId="77777777" w:rsidR="00C520D7" w:rsidRDefault="00C520D7" w:rsidP="00C520D7">
      <w:pPr>
        <w:suppressLineNumbers/>
        <w:spacing w:after="0" w:line="240" w:lineRule="auto"/>
      </w:pPr>
      <w:r>
        <w:t>V92.7 (Water-transport-related drowning and submersion without accident to watercraft, water-skis)</w:t>
      </w:r>
    </w:p>
    <w:p w14:paraId="6ADD8534" w14:textId="77777777" w:rsidR="00C520D7" w:rsidRDefault="00C520D7" w:rsidP="00C520D7">
      <w:pPr>
        <w:suppressLineNumbers/>
        <w:spacing w:after="0" w:line="240" w:lineRule="auto"/>
      </w:pPr>
      <w:r>
        <w:t>V92.8 (Water-transport-related drowning and submersion without accident to watercraft, other unpowered watercraft, surf-board, or windsurfer)</w:t>
      </w:r>
    </w:p>
    <w:p w14:paraId="4F4C12E0" w14:textId="77777777" w:rsidR="00C520D7" w:rsidRDefault="00C520D7" w:rsidP="00C520D7">
      <w:pPr>
        <w:suppressLineNumbers/>
        <w:spacing w:after="0" w:line="240" w:lineRule="auto"/>
      </w:pPr>
      <w:r>
        <w:lastRenderedPageBreak/>
        <w:t>V92.9 (Water-transport-related drowning and submersion without accident to watercraft, unspecified watercraft, boat NOS, ship NOS, or watercraft NOS)</w:t>
      </w:r>
    </w:p>
    <w:p w14:paraId="347D064C" w14:textId="77777777" w:rsidR="00C520D7" w:rsidRDefault="00C520D7" w:rsidP="00C520D7">
      <w:pPr>
        <w:suppressLineNumbers/>
        <w:spacing w:after="0" w:line="240" w:lineRule="auto"/>
      </w:pPr>
    </w:p>
    <w:p w14:paraId="3B67732B" w14:textId="77777777" w:rsidR="00C520D7" w:rsidRDefault="00C520D7" w:rsidP="00C520D7">
      <w:pPr>
        <w:suppressLineNumbers/>
        <w:spacing w:after="0" w:line="240" w:lineRule="auto"/>
      </w:pPr>
      <w:r>
        <w:rPr>
          <w:b/>
          <w:bCs/>
        </w:rPr>
        <w:t>T75.1XXA (Unspecified effects of drowning and nonfatal submersion, initial encounter)</w:t>
      </w:r>
    </w:p>
    <w:p w14:paraId="0AB9FF22" w14:textId="77777777" w:rsidR="00C520D7" w:rsidRDefault="00C520D7" w:rsidP="00C520D7">
      <w:pPr>
        <w:suppressLineNumbers/>
        <w:spacing w:after="0" w:line="240" w:lineRule="auto"/>
      </w:pPr>
    </w:p>
    <w:p w14:paraId="1C7D6BE8" w14:textId="77777777" w:rsidR="00C520D7" w:rsidRDefault="00C520D7" w:rsidP="00C520D7">
      <w:pPr>
        <w:suppressLineNumbers/>
        <w:spacing w:after="0" w:line="240" w:lineRule="auto"/>
      </w:pPr>
      <w:r>
        <w:rPr>
          <w:b/>
          <w:bCs/>
        </w:rPr>
        <w:t>W22.041 (Striking against wall of swimming pool causing drowning and submersion)</w:t>
      </w:r>
    </w:p>
    <w:p w14:paraId="12A171BC" w14:textId="77777777" w:rsidR="00C520D7" w:rsidRDefault="00C520D7" w:rsidP="00C520D7">
      <w:pPr>
        <w:suppressLineNumbers/>
        <w:spacing w:after="0" w:line="240" w:lineRule="auto"/>
      </w:pPr>
    </w:p>
    <w:p w14:paraId="5694F397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All W16 with 6th character=1 (Except W16.4 and W16.9 with 5th character=1)</w:t>
      </w:r>
    </w:p>
    <w:p w14:paraId="2B51CDD6" w14:textId="77777777" w:rsidR="00C520D7" w:rsidRDefault="00C520D7" w:rsidP="00C520D7">
      <w:pPr>
        <w:suppressLineNumbers/>
        <w:spacing w:after="0" w:line="240" w:lineRule="auto"/>
      </w:pPr>
      <w:r>
        <w:t>W16.41 (fall into unspecified water causing drowning and submersion)</w:t>
      </w:r>
    </w:p>
    <w:p w14:paraId="7C524662" w14:textId="77777777" w:rsidR="00C520D7" w:rsidRDefault="00C520D7" w:rsidP="00C520D7">
      <w:pPr>
        <w:suppressLineNumbers/>
        <w:spacing w:after="0" w:line="240" w:lineRule="auto"/>
      </w:pPr>
      <w:r>
        <w:t>W16.91 (jumping and diving into unspecified water causing drowning and submersion)</w:t>
      </w:r>
    </w:p>
    <w:p w14:paraId="7B630DEA" w14:textId="77777777" w:rsidR="00C520D7" w:rsidRDefault="00C520D7" w:rsidP="00C520D7">
      <w:pPr>
        <w:suppressLineNumbers/>
        <w:spacing w:after="0" w:line="240" w:lineRule="auto"/>
      </w:pPr>
    </w:p>
    <w:p w14:paraId="2219D500" w14:textId="77777777" w:rsidR="00C520D7" w:rsidRDefault="00C520D7" w:rsidP="00C520D7">
      <w:pPr>
        <w:suppressLineNumbers/>
        <w:spacing w:after="0" w:line="240" w:lineRule="auto"/>
        <w:rPr>
          <w:b/>
          <w:bCs/>
        </w:rPr>
      </w:pPr>
      <w:r>
        <w:rPr>
          <w:b/>
          <w:bCs/>
        </w:rPr>
        <w:t>Y21 (Drowning and Submersion Undetermined Intent)</w:t>
      </w:r>
    </w:p>
    <w:p w14:paraId="540D38BD" w14:textId="77777777" w:rsidR="00C520D7" w:rsidRDefault="00C520D7" w:rsidP="00C520D7">
      <w:pPr>
        <w:suppressLineNumbers/>
        <w:spacing w:after="0" w:line="240" w:lineRule="auto"/>
      </w:pPr>
      <w:r>
        <w:t>Y21.0XXA (Drowning and submersion while in bathtub, undetermined intent, initial encounter)</w:t>
      </w:r>
    </w:p>
    <w:p w14:paraId="1A469F67" w14:textId="77777777" w:rsidR="00C520D7" w:rsidRDefault="00C520D7" w:rsidP="00C520D7">
      <w:pPr>
        <w:suppressLineNumbers/>
        <w:spacing w:after="0" w:line="240" w:lineRule="auto"/>
      </w:pPr>
      <w:r>
        <w:t>Y21.1XXA (Drowning and submersion after fall into bathtub, undetermined intent, initial encounter)</w:t>
      </w:r>
    </w:p>
    <w:p w14:paraId="225DE5BF" w14:textId="77777777" w:rsidR="00C520D7" w:rsidRDefault="00C520D7" w:rsidP="00C520D7">
      <w:pPr>
        <w:suppressLineNumbers/>
        <w:spacing w:after="0" w:line="240" w:lineRule="auto"/>
      </w:pPr>
      <w:r>
        <w:t>Y21.3XXA (Drowning and submersion after fall into swimming pool, undetermined intent, initial encounter)</w:t>
      </w:r>
    </w:p>
    <w:p w14:paraId="07439420" w14:textId="77777777" w:rsidR="00C520D7" w:rsidRDefault="00C520D7" w:rsidP="00C520D7">
      <w:pPr>
        <w:suppressLineNumbers/>
        <w:spacing w:after="0" w:line="240" w:lineRule="auto"/>
      </w:pPr>
      <w:r>
        <w:t>Y21.4XXA (Drowning and submersion in natural water, undetermined intent, initial encounter)</w:t>
      </w:r>
    </w:p>
    <w:p w14:paraId="46964AE5" w14:textId="77777777" w:rsidR="00C520D7" w:rsidRDefault="00C520D7" w:rsidP="00C520D7">
      <w:pPr>
        <w:suppressLineNumbers/>
        <w:spacing w:after="0" w:line="240" w:lineRule="auto"/>
      </w:pPr>
      <w:r>
        <w:t>Y21.8XXA (Other drowning and submersion, undetermined intent, initial encounter)</w:t>
      </w:r>
    </w:p>
    <w:p w14:paraId="0EC400AC" w14:textId="77777777" w:rsidR="00C520D7" w:rsidRDefault="00C520D7" w:rsidP="00C520D7">
      <w:pPr>
        <w:suppressLineNumbers/>
        <w:spacing w:after="0" w:line="240" w:lineRule="auto"/>
      </w:pPr>
      <w:r>
        <w:t>Y21.9XXA (Unspecified drowning and submersion, undetermined intent, initial encounter)</w:t>
      </w:r>
    </w:p>
    <w:p w14:paraId="105A72EC" w14:textId="77777777" w:rsidR="00C520D7" w:rsidRPr="00627289" w:rsidRDefault="00C520D7" w:rsidP="00C520D7">
      <w:pPr>
        <w:spacing w:after="0" w:line="480" w:lineRule="auto"/>
      </w:pPr>
    </w:p>
    <w:p w14:paraId="0F4FDD58" w14:textId="0BC1E501" w:rsidR="00650BF2" w:rsidRPr="00C520D7" w:rsidRDefault="00650BF2" w:rsidP="00C520D7"/>
    <w:sectPr w:rsidR="00650BF2" w:rsidRPr="00C520D7" w:rsidSect="00C520D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386114" w14:textId="77777777" w:rsidR="001C54E2" w:rsidRDefault="001C54E2">
      <w:pPr>
        <w:spacing w:after="0" w:line="240" w:lineRule="auto"/>
      </w:pPr>
      <w:r>
        <w:separator/>
      </w:r>
    </w:p>
  </w:endnote>
  <w:endnote w:type="continuationSeparator" w:id="0">
    <w:p w14:paraId="6CFB9D3B" w14:textId="77777777" w:rsidR="001C54E2" w:rsidRDefault="001C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42690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77031" w14:textId="77777777" w:rsidR="00C520D7" w:rsidRDefault="00C520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7980B4D" w14:textId="77777777" w:rsidR="00C520D7" w:rsidRDefault="00C520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74B784" w14:textId="77777777" w:rsidR="001C54E2" w:rsidRDefault="001C54E2">
      <w:pPr>
        <w:spacing w:after="0" w:line="240" w:lineRule="auto"/>
      </w:pPr>
      <w:r>
        <w:separator/>
      </w:r>
    </w:p>
  </w:footnote>
  <w:footnote w:type="continuationSeparator" w:id="0">
    <w:p w14:paraId="7BDEA99E" w14:textId="77777777" w:rsidR="001C54E2" w:rsidRDefault="001C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0D7"/>
    <w:rsid w:val="001C54E2"/>
    <w:rsid w:val="001E67D3"/>
    <w:rsid w:val="00650BF2"/>
    <w:rsid w:val="00C35DE0"/>
    <w:rsid w:val="00C467F3"/>
    <w:rsid w:val="00C520D7"/>
    <w:rsid w:val="00F6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3985"/>
  <w15:chartTrackingRefBased/>
  <w15:docId w15:val="{C3B8E1F1-E518-462D-B784-20FFFF72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0D7"/>
  </w:style>
  <w:style w:type="paragraph" w:styleId="Heading1">
    <w:name w:val="heading 1"/>
    <w:basedOn w:val="Normal"/>
    <w:next w:val="Normal"/>
    <w:link w:val="Heading1Char"/>
    <w:uiPriority w:val="9"/>
    <w:qFormat/>
    <w:rsid w:val="00C52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0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52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0D7"/>
  </w:style>
  <w:style w:type="character" w:styleId="LineNumber">
    <w:name w:val="line number"/>
    <w:basedOn w:val="DefaultParagraphFont"/>
    <w:uiPriority w:val="99"/>
    <w:semiHidden/>
    <w:unhideWhenUsed/>
    <w:rsid w:val="00C52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Shenoi</dc:creator>
  <cp:keywords/>
  <dc:description/>
  <cp:lastModifiedBy>Rohit Shenoi</cp:lastModifiedBy>
  <cp:revision>2</cp:revision>
  <dcterms:created xsi:type="dcterms:W3CDTF">2024-03-17T02:16:00Z</dcterms:created>
  <dcterms:modified xsi:type="dcterms:W3CDTF">2024-07-09T16:45:00Z</dcterms:modified>
</cp:coreProperties>
</file>